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6E8CC" w14:textId="312D8129" w:rsidR="00A31E8B" w:rsidRPr="00B46F82" w:rsidRDefault="006B7F16">
      <w:pPr>
        <w:rPr>
          <w:lang w:val="en-US"/>
        </w:rPr>
      </w:pPr>
      <w:r w:rsidRPr="00B46F82">
        <w:rPr>
          <w:lang w:val="en-US"/>
        </w:rPr>
        <w:t>Supplementary Data</w:t>
      </w:r>
      <w:r w:rsidR="00B46F82" w:rsidRPr="00B46F82">
        <w:rPr>
          <w:lang w:val="en-US"/>
        </w:rPr>
        <w:t xml:space="preserve"> </w:t>
      </w:r>
      <w:r w:rsidR="00B46F82">
        <w:rPr>
          <w:lang w:val="en-US"/>
        </w:rPr>
        <w:t>1</w:t>
      </w:r>
      <w:r w:rsidRPr="00B46F82">
        <w:rPr>
          <w:lang w:val="en-US"/>
        </w:rPr>
        <w:t>:</w:t>
      </w:r>
    </w:p>
    <w:p w14:paraId="7F015D21" w14:textId="6CE7964E" w:rsidR="006B7F16" w:rsidRDefault="006B7F16">
      <w:pPr>
        <w:rPr>
          <w:lang w:val="en-US"/>
        </w:rPr>
      </w:pPr>
      <w:r w:rsidRPr="006B7F16">
        <w:rPr>
          <w:lang w:val="en-US"/>
        </w:rPr>
        <w:t>Input, parameters, and output files o</w:t>
      </w:r>
      <w:r>
        <w:rPr>
          <w:lang w:val="en-US"/>
        </w:rPr>
        <w:t>f molecular docking and molecular dynamics simulations.</w:t>
      </w:r>
    </w:p>
    <w:p w14:paraId="36924EC8" w14:textId="77777777" w:rsidR="00B46F82" w:rsidRDefault="00B46F82">
      <w:pPr>
        <w:rPr>
          <w:lang w:val="en-US"/>
        </w:rPr>
      </w:pPr>
    </w:p>
    <w:p w14:paraId="6064036E" w14:textId="02EB57FF" w:rsidR="00B46F82" w:rsidRDefault="00B46F82">
      <w:pPr>
        <w:rPr>
          <w:lang w:val="en-US"/>
        </w:rPr>
      </w:pPr>
      <w:r>
        <w:rPr>
          <w:lang w:val="en-US"/>
        </w:rPr>
        <w:t>Supplementary Data 2:</w:t>
      </w:r>
    </w:p>
    <w:p w14:paraId="7DCD2107" w14:textId="757F8CD1" w:rsidR="00B46F82" w:rsidRPr="006B7F16" w:rsidRDefault="00545F6F">
      <w:pPr>
        <w:rPr>
          <w:lang w:val="en-US"/>
        </w:rPr>
      </w:pPr>
      <w:r w:rsidRPr="00B2423E">
        <w:t>Inhibitory activity of 10 µM DF-003 against 394 human kinases.</w:t>
      </w:r>
    </w:p>
    <w:sectPr w:rsidR="00B46F82" w:rsidRPr="006B7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F16"/>
    <w:rsid w:val="00291E95"/>
    <w:rsid w:val="004A3021"/>
    <w:rsid w:val="00545F6F"/>
    <w:rsid w:val="006B7F16"/>
    <w:rsid w:val="00A31E8B"/>
    <w:rsid w:val="00AD6ECB"/>
    <w:rsid w:val="00B46F82"/>
    <w:rsid w:val="00EB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04F6DE"/>
  <w15:chartTrackingRefBased/>
  <w15:docId w15:val="{795FCBC2-5A1F-4A2F-927F-9BD989F5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7F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F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F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F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F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F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F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F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F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F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F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F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F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F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F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F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F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F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F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F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F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F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F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F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F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F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F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F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F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 Hassaan</dc:creator>
  <cp:keywords/>
  <dc:description/>
  <cp:lastModifiedBy>Engi Hassaan</cp:lastModifiedBy>
  <cp:revision>4</cp:revision>
  <dcterms:created xsi:type="dcterms:W3CDTF">2025-08-15T10:03:00Z</dcterms:created>
  <dcterms:modified xsi:type="dcterms:W3CDTF">2025-08-15T10:29:00Z</dcterms:modified>
</cp:coreProperties>
</file>